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03BB5" w14:textId="748C0D04" w:rsidR="00A70FC2" w:rsidRPr="0042529D" w:rsidRDefault="00A70FC2" w:rsidP="0042529D">
      <w:pPr>
        <w:spacing w:before="100" w:beforeAutospacing="1" w:after="100" w:afterAutospacing="1" w:line="360" w:lineRule="auto"/>
        <w:rPr>
          <w:rFonts w:ascii="Times New Roman" w:eastAsiaTheme="majorEastAsia" w:hAnsi="Times New Roman"/>
          <w:b/>
          <w:iCs/>
          <w:color w:val="000000"/>
          <w:sz w:val="24"/>
          <w:szCs w:val="24"/>
        </w:rPr>
      </w:pPr>
      <w:r w:rsidRPr="00A70FC2">
        <w:rPr>
          <w:rFonts w:ascii="Times New Roman" w:hAnsi="Times New Roman"/>
          <w:b/>
          <w:color w:val="000000"/>
          <w:sz w:val="24"/>
          <w:szCs w:val="24"/>
        </w:rPr>
        <w:t>The SAPRIS-SERO study group</w:t>
      </w:r>
    </w:p>
    <w:p w14:paraId="63AE691C" w14:textId="444E8D54" w:rsidR="00A70FC2" w:rsidRPr="00A70FC2" w:rsidRDefault="00A70FC2" w:rsidP="0042529D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A70FC2">
        <w:rPr>
          <w:rFonts w:ascii="Times New Roman" w:hAnsi="Times New Roman"/>
          <w:sz w:val="24"/>
          <w:szCs w:val="24"/>
        </w:rPr>
        <w:t xml:space="preserve">Sofiane </w:t>
      </w:r>
      <w:proofErr w:type="spellStart"/>
      <w:r w:rsidRPr="00A70FC2">
        <w:rPr>
          <w:rFonts w:ascii="Times New Roman" w:hAnsi="Times New Roman"/>
          <w:sz w:val="24"/>
          <w:szCs w:val="24"/>
        </w:rPr>
        <w:t>Kab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Adeline </w:t>
      </w:r>
      <w:proofErr w:type="spellStart"/>
      <w:r w:rsidRPr="00A70FC2">
        <w:rPr>
          <w:rFonts w:ascii="Times New Roman" w:hAnsi="Times New Roman"/>
          <w:sz w:val="24"/>
          <w:szCs w:val="24"/>
        </w:rPr>
        <w:t>Renuy</w:t>
      </w:r>
      <w:proofErr w:type="spellEnd"/>
      <w:r w:rsidRPr="00A70FC2">
        <w:rPr>
          <w:rFonts w:ascii="Times New Roman" w:hAnsi="Times New Roman"/>
          <w:sz w:val="24"/>
          <w:szCs w:val="24"/>
        </w:rPr>
        <w:t>,</w:t>
      </w:r>
      <w:r w:rsidRPr="00A70FC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70FC2">
        <w:rPr>
          <w:rFonts w:ascii="Times New Roman" w:hAnsi="Times New Roman"/>
          <w:sz w:val="24"/>
          <w:szCs w:val="24"/>
        </w:rPr>
        <w:t xml:space="preserve">Stephane Le-Got, Celine </w:t>
      </w:r>
      <w:proofErr w:type="spellStart"/>
      <w:r w:rsidRPr="00A70FC2">
        <w:rPr>
          <w:rFonts w:ascii="Times New Roman" w:hAnsi="Times New Roman"/>
          <w:sz w:val="24"/>
          <w:szCs w:val="24"/>
        </w:rPr>
        <w:t>Ribet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Emmanuel </w:t>
      </w:r>
      <w:proofErr w:type="spellStart"/>
      <w:r w:rsidRPr="00A70FC2">
        <w:rPr>
          <w:rFonts w:ascii="Times New Roman" w:hAnsi="Times New Roman"/>
          <w:sz w:val="24"/>
          <w:szCs w:val="24"/>
        </w:rPr>
        <w:t>Wiernik</w:t>
      </w:r>
      <w:proofErr w:type="spellEnd"/>
      <w:r w:rsidRPr="00A70FC2">
        <w:rPr>
          <w:rFonts w:ascii="Times New Roman" w:hAnsi="Times New Roman"/>
          <w:sz w:val="24"/>
          <w:szCs w:val="24"/>
        </w:rPr>
        <w:t>, Marcel Goldberg, Marie Zins (</w:t>
      </w:r>
      <w:proofErr w:type="spellStart"/>
      <w:r w:rsidRPr="00A70FC2">
        <w:rPr>
          <w:rFonts w:ascii="Times New Roman" w:hAnsi="Times New Roman"/>
          <w:sz w:val="24"/>
          <w:szCs w:val="24"/>
        </w:rPr>
        <w:t>Constances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 cohort), </w:t>
      </w:r>
    </w:p>
    <w:p w14:paraId="5AEB7EAD" w14:textId="559C970E" w:rsidR="00A70FC2" w:rsidRPr="00A70FC2" w:rsidRDefault="00A70FC2" w:rsidP="0042529D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A70FC2">
        <w:rPr>
          <w:rFonts w:ascii="Times New Roman" w:hAnsi="Times New Roman"/>
          <w:sz w:val="24"/>
          <w:szCs w:val="24"/>
        </w:rPr>
        <w:t>Fanny Artaud,</w:t>
      </w:r>
      <w:r w:rsidRPr="00A70FC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70FC2">
        <w:rPr>
          <w:rFonts w:ascii="Times New Roman" w:hAnsi="Times New Roman"/>
          <w:sz w:val="24"/>
          <w:szCs w:val="24"/>
        </w:rPr>
        <w:t xml:space="preserve">Pascale </w:t>
      </w:r>
      <w:proofErr w:type="spellStart"/>
      <w:r w:rsidRPr="00A70FC2">
        <w:rPr>
          <w:rFonts w:ascii="Times New Roman" w:hAnsi="Times New Roman"/>
          <w:sz w:val="24"/>
          <w:szCs w:val="24"/>
        </w:rPr>
        <w:t>Gerbouin-Rérolle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A70FC2">
        <w:rPr>
          <w:rFonts w:ascii="Times New Roman" w:hAnsi="Times New Roman"/>
          <w:sz w:val="24"/>
          <w:szCs w:val="24"/>
        </w:rPr>
        <w:t>Mélody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70FC2">
        <w:rPr>
          <w:rFonts w:ascii="Times New Roman" w:hAnsi="Times New Roman"/>
          <w:sz w:val="24"/>
          <w:szCs w:val="24"/>
        </w:rPr>
        <w:t>Enguix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Camille </w:t>
      </w:r>
      <w:proofErr w:type="spellStart"/>
      <w:r w:rsidRPr="00A70FC2">
        <w:rPr>
          <w:rFonts w:ascii="Times New Roman" w:hAnsi="Times New Roman"/>
          <w:sz w:val="24"/>
          <w:szCs w:val="24"/>
        </w:rPr>
        <w:t>Laplanche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Roselyn Gomes-Rima, </w:t>
      </w:r>
      <w:proofErr w:type="spellStart"/>
      <w:r w:rsidRPr="00A70FC2">
        <w:rPr>
          <w:rFonts w:ascii="Times New Roman" w:hAnsi="Times New Roman"/>
          <w:sz w:val="24"/>
          <w:szCs w:val="24"/>
        </w:rPr>
        <w:t>Lyan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 Hoang, Emmanuelle </w:t>
      </w:r>
      <w:proofErr w:type="spellStart"/>
      <w:r w:rsidRPr="00A70FC2">
        <w:rPr>
          <w:rFonts w:ascii="Times New Roman" w:hAnsi="Times New Roman"/>
          <w:sz w:val="24"/>
          <w:szCs w:val="24"/>
        </w:rPr>
        <w:t>Correia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Alpha </w:t>
      </w:r>
      <w:proofErr w:type="spellStart"/>
      <w:r w:rsidRPr="00A70FC2">
        <w:rPr>
          <w:rFonts w:ascii="Times New Roman" w:hAnsi="Times New Roman"/>
          <w:sz w:val="24"/>
          <w:szCs w:val="24"/>
        </w:rPr>
        <w:t>Amadou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 Barry, </w:t>
      </w:r>
      <w:proofErr w:type="spellStart"/>
      <w:r w:rsidRPr="00A70FC2">
        <w:rPr>
          <w:rFonts w:ascii="Times New Roman" w:hAnsi="Times New Roman"/>
          <w:sz w:val="24"/>
          <w:szCs w:val="24"/>
        </w:rPr>
        <w:t>Nadège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70FC2">
        <w:rPr>
          <w:rFonts w:ascii="Times New Roman" w:hAnsi="Times New Roman"/>
          <w:sz w:val="24"/>
          <w:szCs w:val="24"/>
        </w:rPr>
        <w:t>Senina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Gianluca </w:t>
      </w:r>
      <w:proofErr w:type="spellStart"/>
      <w:r w:rsidRPr="00A70FC2">
        <w:rPr>
          <w:rFonts w:ascii="Times New Roman" w:hAnsi="Times New Roman"/>
          <w:sz w:val="24"/>
          <w:szCs w:val="24"/>
        </w:rPr>
        <w:t>Severi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 (E3N-E4N cohort)</w:t>
      </w:r>
    </w:p>
    <w:p w14:paraId="7DC048BF" w14:textId="45EC5F84" w:rsidR="00A70FC2" w:rsidRPr="00A70FC2" w:rsidRDefault="00A70FC2" w:rsidP="0042529D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fr-FR"/>
        </w:rPr>
      </w:pPr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Fabien Szabo de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Edelenyi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, Nathalie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Druesne-Pecollo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, Younes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Esseddik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, Serge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Hercberg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>, Mathilde Touvier (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NutriNet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-Santé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cohort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>)</w:t>
      </w:r>
    </w:p>
    <w:p w14:paraId="1221C4FB" w14:textId="1F058EC7" w:rsidR="00A70FC2" w:rsidRPr="00A70FC2" w:rsidRDefault="00A70FC2" w:rsidP="0042529D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fr-FR"/>
        </w:rPr>
      </w:pPr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Marie-Aline Charles, Pierre-Yves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Ancel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Valérie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Benhammou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Anass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Ritmi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Laetitia Marchand,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Cecile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Zaros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Elodie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Lordmi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Adriana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Candea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Sophie de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Visme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Thierry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Simeon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Xavier Thierry, Bertrand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Geay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, Marie-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Noelle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Dufourg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Karen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Milcent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 (Epipage2 and Elfe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child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cohorts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)</w:t>
      </w:r>
    </w:p>
    <w:p w14:paraId="598FC40F" w14:textId="7DD7002C" w:rsidR="00A70FC2" w:rsidRPr="00A70FC2" w:rsidRDefault="00A70FC2" w:rsidP="0042529D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</w:rPr>
      </w:pPr>
      <w:r w:rsidRPr="00A70FC2">
        <w:rPr>
          <w:rFonts w:ascii="Times New Roman" w:hAnsi="Times New Roman"/>
          <w:sz w:val="24"/>
          <w:szCs w:val="24"/>
        </w:rPr>
        <w:t xml:space="preserve">Clovis </w:t>
      </w:r>
      <w:proofErr w:type="spellStart"/>
      <w:r w:rsidRPr="00A70FC2">
        <w:rPr>
          <w:rFonts w:ascii="Times New Roman" w:hAnsi="Times New Roman"/>
          <w:sz w:val="24"/>
          <w:szCs w:val="24"/>
        </w:rPr>
        <w:t>Lusivika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-Nzinga, Gregory </w:t>
      </w:r>
      <w:proofErr w:type="spellStart"/>
      <w:r w:rsidRPr="00A70FC2">
        <w:rPr>
          <w:rFonts w:ascii="Times New Roman" w:hAnsi="Times New Roman"/>
          <w:sz w:val="24"/>
          <w:szCs w:val="24"/>
        </w:rPr>
        <w:t>Pannetier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Nathanael Lapidus, Frédéric Chau, Isabelle </w:t>
      </w:r>
      <w:proofErr w:type="spellStart"/>
      <w:r w:rsidRPr="00A70FC2">
        <w:rPr>
          <w:rFonts w:ascii="Times New Roman" w:hAnsi="Times New Roman"/>
          <w:sz w:val="24"/>
          <w:szCs w:val="24"/>
        </w:rPr>
        <w:t>Goderel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Céline </w:t>
      </w:r>
      <w:proofErr w:type="spellStart"/>
      <w:r w:rsidRPr="00A70FC2">
        <w:rPr>
          <w:rFonts w:ascii="Times New Roman" w:hAnsi="Times New Roman"/>
          <w:sz w:val="24"/>
          <w:szCs w:val="24"/>
        </w:rPr>
        <w:t>Dorival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, Jérôme Nicol, Fabrice </w:t>
      </w:r>
      <w:proofErr w:type="spellStart"/>
      <w:r w:rsidRPr="00A70FC2">
        <w:rPr>
          <w:rFonts w:ascii="Times New Roman" w:hAnsi="Times New Roman"/>
          <w:sz w:val="24"/>
          <w:szCs w:val="24"/>
        </w:rPr>
        <w:t>Carrat</w:t>
      </w:r>
      <w:proofErr w:type="spellEnd"/>
      <w:r w:rsidRPr="00A70FC2">
        <w:rPr>
          <w:rFonts w:ascii="Times New Roman" w:hAnsi="Times New Roman"/>
          <w:sz w:val="24"/>
          <w:szCs w:val="24"/>
        </w:rPr>
        <w:t xml:space="preserve"> (IPLESP – methodology and coordinating data center)</w:t>
      </w:r>
    </w:p>
    <w:p w14:paraId="5F8E39AA" w14:textId="45A25F5B" w:rsidR="00A70FC2" w:rsidRPr="00A70FC2" w:rsidRDefault="00A70FC2" w:rsidP="0042529D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fr-FR"/>
        </w:rPr>
      </w:pPr>
      <w:r w:rsidRPr="00A70FC2">
        <w:rPr>
          <w:rFonts w:ascii="Times New Roman" w:hAnsi="Times New Roman"/>
          <w:sz w:val="24"/>
          <w:szCs w:val="24"/>
          <w:lang w:val="fr-FR"/>
        </w:rPr>
        <w:t xml:space="preserve">Cindy Lai, Hélène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Esperou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>, Sandrine Couffin-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Cadiergues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 (Inserm) </w:t>
      </w:r>
    </w:p>
    <w:p w14:paraId="38A58A49" w14:textId="30E41765" w:rsidR="00A70FC2" w:rsidRPr="00A70FC2" w:rsidRDefault="00A70FC2" w:rsidP="0042529D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fr-FR"/>
        </w:rPr>
      </w:pPr>
      <w:r w:rsidRPr="00A70FC2">
        <w:rPr>
          <w:rFonts w:ascii="Times New Roman" w:hAnsi="Times New Roman"/>
          <w:sz w:val="24"/>
          <w:szCs w:val="24"/>
          <w:lang w:val="fr-FR"/>
        </w:rPr>
        <w:t xml:space="preserve">Jean-Marie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Gagliolo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 (Institut de Santé Publique)</w:t>
      </w:r>
    </w:p>
    <w:p w14:paraId="212EDBC0" w14:textId="5FA74A0C" w:rsidR="00A70FC2" w:rsidRPr="00A70FC2" w:rsidRDefault="00A70FC2" w:rsidP="0042529D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fr-FR"/>
        </w:rPr>
      </w:pPr>
      <w:r w:rsidRPr="00A70FC2">
        <w:rPr>
          <w:rFonts w:ascii="Times New Roman" w:hAnsi="Times New Roman"/>
          <w:sz w:val="24"/>
          <w:szCs w:val="24"/>
          <w:lang w:val="fr-FR"/>
        </w:rPr>
        <w:t xml:space="preserve">Hélène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Blanché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, Jean-Marc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Sébaoun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, Jean-Christophe Beaudoin, Laetitia Gressin, Valérie Morel,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Ouissam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Ouili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>, Jean-François Deleuze (Fondation Jean-Dausset, CEPH-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Biobank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>)</w:t>
      </w:r>
    </w:p>
    <w:p w14:paraId="1DB1290C" w14:textId="77777777" w:rsidR="00A70FC2" w:rsidRPr="00A70FC2" w:rsidRDefault="00A70FC2" w:rsidP="0042529D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fr-FR"/>
        </w:rPr>
      </w:pPr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 xml:space="preserve">Stéphane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>Priet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</w:t>
      </w:r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 xml:space="preserve">Paola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>Mariela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 xml:space="preserve"> Saba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>Villarroel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 xml:space="preserve">, Toscane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>Fourié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>Souand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 xml:space="preserve"> Mohamed Ali</w:t>
      </w:r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</w:t>
      </w:r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>Abdenour Amroun</w:t>
      </w:r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Morgan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>Seston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>Nazli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 xml:space="preserve">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>Ayhan</w:t>
      </w:r>
      <w:proofErr w:type="spellEnd"/>
      <w:r w:rsidRPr="00A70FC2">
        <w:rPr>
          <w:rFonts w:ascii="Times New Roman" w:hAnsi="Times New Roman"/>
          <w:color w:val="000000"/>
          <w:sz w:val="24"/>
          <w:szCs w:val="24"/>
          <w:lang w:val="fr-FR"/>
        </w:rPr>
        <w:t xml:space="preserve">, </w:t>
      </w:r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 xml:space="preserve">Boris </w:t>
      </w:r>
      <w:proofErr w:type="spellStart"/>
      <w:r w:rsidRPr="00A70FC2">
        <w:rPr>
          <w:rFonts w:ascii="Times New Roman" w:hAnsi="Times New Roman"/>
          <w:color w:val="000000"/>
          <w:sz w:val="24"/>
          <w:szCs w:val="24"/>
          <w:shd w:val="clear" w:color="auto" w:fill="FFFFFF"/>
          <w:lang w:val="fr-FR"/>
        </w:rPr>
        <w:t>Pastorino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, Xavier de </w:t>
      </w:r>
      <w:proofErr w:type="spellStart"/>
      <w:r w:rsidRPr="00A70FC2">
        <w:rPr>
          <w:rFonts w:ascii="Times New Roman" w:hAnsi="Times New Roman"/>
          <w:sz w:val="24"/>
          <w:szCs w:val="24"/>
          <w:lang w:val="fr-FR"/>
        </w:rPr>
        <w:t>Lamballerie</w:t>
      </w:r>
      <w:proofErr w:type="spellEnd"/>
      <w:r w:rsidRPr="00A70FC2">
        <w:rPr>
          <w:rFonts w:ascii="Times New Roman" w:hAnsi="Times New Roman"/>
          <w:sz w:val="24"/>
          <w:szCs w:val="24"/>
          <w:lang w:val="fr-FR"/>
        </w:rPr>
        <w:t xml:space="preserve"> (Unité des Virus Émergents)</w:t>
      </w:r>
    </w:p>
    <w:p w14:paraId="0BE2A701" w14:textId="77777777" w:rsidR="00C80959" w:rsidRPr="0042529D" w:rsidRDefault="00C80959" w:rsidP="0042529D">
      <w:pPr>
        <w:spacing w:before="100" w:beforeAutospacing="1" w:after="100" w:afterAutospacing="1" w:line="360" w:lineRule="auto"/>
        <w:rPr>
          <w:rFonts w:ascii="Times New Roman" w:hAnsi="Times New Roman"/>
          <w:color w:val="FF0000"/>
          <w:sz w:val="24"/>
          <w:szCs w:val="24"/>
          <w:lang w:val="fr-FR"/>
        </w:rPr>
      </w:pPr>
      <w:bookmarkStart w:id="0" w:name="_GoBack"/>
      <w:bookmarkEnd w:id="0"/>
    </w:p>
    <w:p w14:paraId="53356345" w14:textId="16D21E99" w:rsidR="00614123" w:rsidRPr="00614123" w:rsidRDefault="00614123" w:rsidP="0042529D">
      <w:pPr>
        <w:spacing w:after="0"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sectPr w:rsidR="00614123" w:rsidRPr="00614123" w:rsidSect="00425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B9D52" w16cex:dateUtc="2020-11-03T08:1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8066FE" w14:textId="77777777" w:rsidR="004B3700" w:rsidRDefault="004B3700" w:rsidP="00C4151C">
      <w:pPr>
        <w:spacing w:after="0" w:line="240" w:lineRule="auto"/>
      </w:pPr>
      <w:r>
        <w:separator/>
      </w:r>
    </w:p>
  </w:endnote>
  <w:endnote w:type="continuationSeparator" w:id="0">
    <w:p w14:paraId="722F157D" w14:textId="77777777" w:rsidR="004B3700" w:rsidRDefault="004B3700" w:rsidP="00C4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8E812" w14:textId="77777777" w:rsidR="004B3700" w:rsidRDefault="004B3700" w:rsidP="00C4151C">
      <w:pPr>
        <w:spacing w:after="0" w:line="240" w:lineRule="auto"/>
      </w:pPr>
      <w:r>
        <w:separator/>
      </w:r>
    </w:p>
  </w:footnote>
  <w:footnote w:type="continuationSeparator" w:id="0">
    <w:p w14:paraId="5F308954" w14:textId="77777777" w:rsidR="004B3700" w:rsidRDefault="004B3700" w:rsidP="00C41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CB5AB7"/>
    <w:multiLevelType w:val="multilevel"/>
    <w:tmpl w:val="AA422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1B461E"/>
    <w:multiLevelType w:val="multilevel"/>
    <w:tmpl w:val="48EE3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802"/>
    <w:rsid w:val="00000AE5"/>
    <w:rsid w:val="00004F0A"/>
    <w:rsid w:val="00007085"/>
    <w:rsid w:val="00025F91"/>
    <w:rsid w:val="00042109"/>
    <w:rsid w:val="0006177F"/>
    <w:rsid w:val="00062BD3"/>
    <w:rsid w:val="000752FC"/>
    <w:rsid w:val="000854BE"/>
    <w:rsid w:val="00085E40"/>
    <w:rsid w:val="0008688F"/>
    <w:rsid w:val="000E3563"/>
    <w:rsid w:val="000F62C7"/>
    <w:rsid w:val="00102A6B"/>
    <w:rsid w:val="001375D7"/>
    <w:rsid w:val="00191DC2"/>
    <w:rsid w:val="00193CAD"/>
    <w:rsid w:val="001D06C1"/>
    <w:rsid w:val="001D3FD9"/>
    <w:rsid w:val="001E3981"/>
    <w:rsid w:val="001F2EAB"/>
    <w:rsid w:val="001F7A07"/>
    <w:rsid w:val="00205278"/>
    <w:rsid w:val="002357BB"/>
    <w:rsid w:val="00245F95"/>
    <w:rsid w:val="002732D3"/>
    <w:rsid w:val="00275463"/>
    <w:rsid w:val="002A72A3"/>
    <w:rsid w:val="002B70E3"/>
    <w:rsid w:val="002D12E0"/>
    <w:rsid w:val="002F0CC7"/>
    <w:rsid w:val="003051D0"/>
    <w:rsid w:val="00305744"/>
    <w:rsid w:val="003248C9"/>
    <w:rsid w:val="00352F91"/>
    <w:rsid w:val="00391928"/>
    <w:rsid w:val="003A3C3A"/>
    <w:rsid w:val="003B59BB"/>
    <w:rsid w:val="003D0569"/>
    <w:rsid w:val="003E147A"/>
    <w:rsid w:val="003F5206"/>
    <w:rsid w:val="00413B13"/>
    <w:rsid w:val="0042529D"/>
    <w:rsid w:val="00427F3A"/>
    <w:rsid w:val="0043208A"/>
    <w:rsid w:val="00432767"/>
    <w:rsid w:val="004656F2"/>
    <w:rsid w:val="0047636F"/>
    <w:rsid w:val="004B21BF"/>
    <w:rsid w:val="004B3700"/>
    <w:rsid w:val="004C49CC"/>
    <w:rsid w:val="004C7701"/>
    <w:rsid w:val="004E59D7"/>
    <w:rsid w:val="00523F67"/>
    <w:rsid w:val="00525639"/>
    <w:rsid w:val="0057725F"/>
    <w:rsid w:val="00587B2B"/>
    <w:rsid w:val="005F6F4A"/>
    <w:rsid w:val="00614123"/>
    <w:rsid w:val="00623A2C"/>
    <w:rsid w:val="00624CDF"/>
    <w:rsid w:val="0062634A"/>
    <w:rsid w:val="00656FA0"/>
    <w:rsid w:val="00670AA0"/>
    <w:rsid w:val="0068476E"/>
    <w:rsid w:val="006A6BC8"/>
    <w:rsid w:val="006B37A6"/>
    <w:rsid w:val="006C157E"/>
    <w:rsid w:val="00707441"/>
    <w:rsid w:val="007167A8"/>
    <w:rsid w:val="007305F5"/>
    <w:rsid w:val="00733BE4"/>
    <w:rsid w:val="00757723"/>
    <w:rsid w:val="00792CD1"/>
    <w:rsid w:val="007B3FF8"/>
    <w:rsid w:val="007B7AD9"/>
    <w:rsid w:val="007C4918"/>
    <w:rsid w:val="007C7F33"/>
    <w:rsid w:val="007E018C"/>
    <w:rsid w:val="007E4982"/>
    <w:rsid w:val="00803816"/>
    <w:rsid w:val="0080596E"/>
    <w:rsid w:val="0082688C"/>
    <w:rsid w:val="00860CC6"/>
    <w:rsid w:val="00891676"/>
    <w:rsid w:val="00893038"/>
    <w:rsid w:val="00893821"/>
    <w:rsid w:val="008A1C33"/>
    <w:rsid w:val="008C370D"/>
    <w:rsid w:val="008C47DC"/>
    <w:rsid w:val="008C4F4F"/>
    <w:rsid w:val="008D6DE8"/>
    <w:rsid w:val="008E76CD"/>
    <w:rsid w:val="0090617D"/>
    <w:rsid w:val="00946AB6"/>
    <w:rsid w:val="0096096C"/>
    <w:rsid w:val="00997973"/>
    <w:rsid w:val="009D31B0"/>
    <w:rsid w:val="009E3FB1"/>
    <w:rsid w:val="009F1599"/>
    <w:rsid w:val="00A1100A"/>
    <w:rsid w:val="00A11FC1"/>
    <w:rsid w:val="00A53C06"/>
    <w:rsid w:val="00A70FC2"/>
    <w:rsid w:val="00A83303"/>
    <w:rsid w:val="00A877F2"/>
    <w:rsid w:val="00A922A5"/>
    <w:rsid w:val="00A93315"/>
    <w:rsid w:val="00A94B83"/>
    <w:rsid w:val="00A96E3D"/>
    <w:rsid w:val="00AC14AB"/>
    <w:rsid w:val="00AC415E"/>
    <w:rsid w:val="00AD53F3"/>
    <w:rsid w:val="00B044B1"/>
    <w:rsid w:val="00B2594C"/>
    <w:rsid w:val="00B41802"/>
    <w:rsid w:val="00B5603E"/>
    <w:rsid w:val="00B57BA4"/>
    <w:rsid w:val="00B80E4D"/>
    <w:rsid w:val="00B81E3B"/>
    <w:rsid w:val="00B879B9"/>
    <w:rsid w:val="00BB7DD4"/>
    <w:rsid w:val="00BC114F"/>
    <w:rsid w:val="00BC767E"/>
    <w:rsid w:val="00BE0F54"/>
    <w:rsid w:val="00BE14FF"/>
    <w:rsid w:val="00BE5E06"/>
    <w:rsid w:val="00C21D23"/>
    <w:rsid w:val="00C27481"/>
    <w:rsid w:val="00C4151C"/>
    <w:rsid w:val="00C45C06"/>
    <w:rsid w:val="00C60964"/>
    <w:rsid w:val="00C7476E"/>
    <w:rsid w:val="00C80959"/>
    <w:rsid w:val="00C92F44"/>
    <w:rsid w:val="00C9359D"/>
    <w:rsid w:val="00CB676D"/>
    <w:rsid w:val="00CC54B8"/>
    <w:rsid w:val="00CD2214"/>
    <w:rsid w:val="00CE073F"/>
    <w:rsid w:val="00CE34A6"/>
    <w:rsid w:val="00CE34CC"/>
    <w:rsid w:val="00D34CED"/>
    <w:rsid w:val="00D44808"/>
    <w:rsid w:val="00D645A7"/>
    <w:rsid w:val="00D74BB1"/>
    <w:rsid w:val="00D847D7"/>
    <w:rsid w:val="00DA16FE"/>
    <w:rsid w:val="00DA2839"/>
    <w:rsid w:val="00DC0526"/>
    <w:rsid w:val="00DC5990"/>
    <w:rsid w:val="00DD46C7"/>
    <w:rsid w:val="00DF40A8"/>
    <w:rsid w:val="00E04961"/>
    <w:rsid w:val="00E104C9"/>
    <w:rsid w:val="00E26747"/>
    <w:rsid w:val="00E31FB5"/>
    <w:rsid w:val="00E346F3"/>
    <w:rsid w:val="00E45C8E"/>
    <w:rsid w:val="00E74040"/>
    <w:rsid w:val="00E907C2"/>
    <w:rsid w:val="00EB4884"/>
    <w:rsid w:val="00EB52D3"/>
    <w:rsid w:val="00EB6F1C"/>
    <w:rsid w:val="00EC231C"/>
    <w:rsid w:val="00ED5102"/>
    <w:rsid w:val="00EF1C37"/>
    <w:rsid w:val="00F04E02"/>
    <w:rsid w:val="00F06A9F"/>
    <w:rsid w:val="00F31287"/>
    <w:rsid w:val="00F4278E"/>
    <w:rsid w:val="00F66DDF"/>
    <w:rsid w:val="00F9403A"/>
    <w:rsid w:val="00FE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C3FA8"/>
  <w15:chartTrackingRefBased/>
  <w15:docId w15:val="{577DCC1D-5450-4E0B-9C65-2BC700D8B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6DDF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5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305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fr-FR"/>
    </w:rPr>
  </w:style>
  <w:style w:type="paragraph" w:styleId="Heading3">
    <w:name w:val="heading 3"/>
    <w:basedOn w:val="Normal"/>
    <w:link w:val="Heading3Char"/>
    <w:uiPriority w:val="9"/>
    <w:qFormat/>
    <w:rsid w:val="007305F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0FC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802"/>
    <w:pPr>
      <w:ind w:left="720"/>
      <w:contextualSpacing/>
    </w:pPr>
  </w:style>
  <w:style w:type="table" w:styleId="TableGrid">
    <w:name w:val="Table Grid"/>
    <w:basedOn w:val="TableNormal"/>
    <w:uiPriority w:val="59"/>
    <w:rsid w:val="00860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51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415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51C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46C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46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6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1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C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C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C3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94B83"/>
  </w:style>
  <w:style w:type="character" w:styleId="Hyperlink">
    <w:name w:val="Hyperlink"/>
    <w:basedOn w:val="DefaultParagraphFont"/>
    <w:uiPriority w:val="99"/>
    <w:unhideWhenUsed/>
    <w:rsid w:val="00191DC2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305F5"/>
    <w:rPr>
      <w:rFonts w:ascii="Times New Roman" w:eastAsia="Times New Roman" w:hAnsi="Times New Roman"/>
      <w:b/>
      <w:bCs/>
      <w:sz w:val="36"/>
      <w:szCs w:val="3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7305F5"/>
    <w:rPr>
      <w:rFonts w:ascii="Times New Roman" w:eastAsia="Times New Roman" w:hAnsi="Times New Roman"/>
      <w:b/>
      <w:bCs/>
      <w:sz w:val="27"/>
      <w:szCs w:val="27"/>
      <w:lang w:val="fr-FR"/>
    </w:rPr>
  </w:style>
  <w:style w:type="paragraph" w:styleId="NormalWeb">
    <w:name w:val="Normal (Web)"/>
    <w:basedOn w:val="Normal"/>
    <w:uiPriority w:val="99"/>
    <w:unhideWhenUsed/>
    <w:rsid w:val="007305F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/>
    </w:rPr>
  </w:style>
  <w:style w:type="character" w:styleId="Emphasis">
    <w:name w:val="Emphasis"/>
    <w:basedOn w:val="DefaultParagraphFont"/>
    <w:uiPriority w:val="20"/>
    <w:qFormat/>
    <w:rsid w:val="007305F5"/>
    <w:rPr>
      <w:i/>
      <w:iCs/>
    </w:rPr>
  </w:style>
  <w:style w:type="character" w:styleId="Strong">
    <w:name w:val="Strong"/>
    <w:basedOn w:val="DefaultParagraphFont"/>
    <w:uiPriority w:val="22"/>
    <w:qFormat/>
    <w:rsid w:val="007305F5"/>
    <w:rPr>
      <w:b/>
      <w:bCs/>
    </w:rPr>
  </w:style>
  <w:style w:type="paragraph" w:styleId="Revision">
    <w:name w:val="Revision"/>
    <w:hidden/>
    <w:uiPriority w:val="99"/>
    <w:semiHidden/>
    <w:rsid w:val="007305F5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305F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C92F44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F44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CE34CC"/>
  </w:style>
  <w:style w:type="character" w:customStyle="1" w:styleId="Heading4Char">
    <w:name w:val="Heading 4 Char"/>
    <w:basedOn w:val="DefaultParagraphFont"/>
    <w:link w:val="Heading4"/>
    <w:uiPriority w:val="9"/>
    <w:semiHidden/>
    <w:rsid w:val="00A70FC2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5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54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40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9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270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36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2C8178-E686-954B-A19F-C97D071CEF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DC</Company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Huntington - hiv6</dc:creator>
  <cp:keywords/>
  <dc:description/>
  <cp:lastModifiedBy>NL</cp:lastModifiedBy>
  <cp:revision>14</cp:revision>
  <cp:lastPrinted>2011-05-13T14:17:00Z</cp:lastPrinted>
  <dcterms:created xsi:type="dcterms:W3CDTF">2020-11-05T22:07:00Z</dcterms:created>
  <dcterms:modified xsi:type="dcterms:W3CDTF">2020-11-0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Rl94FTZI"/&gt;&lt;style id="http://www.zotero.org/styles/emerging-infectious-diseases" hasBibliography="1" bibliographyStyleHasBeenSet="1"/&gt;&lt;prefs&gt;&lt;pref name="fieldType" value="Field"/&gt;&lt;/prefs&gt;&lt;/data&gt;</vt:lpwstr>
  </property>
</Properties>
</file>